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1B783C" w14:textId="77777777" w:rsidR="00945371" w:rsidRPr="00067D66" w:rsidRDefault="00945371" w:rsidP="00945371">
      <w:pPr>
        <w:spacing w:line="240" w:lineRule="auto"/>
        <w:rPr>
          <w:rFonts w:ascii="Arial" w:eastAsia="Arial" w:hAnsi="Arial" w:cs="Arial"/>
          <w:sz w:val="24"/>
          <w:szCs w:val="24"/>
        </w:rPr>
      </w:pPr>
      <w:r w:rsidRPr="00067D66">
        <w:rPr>
          <w:rFonts w:ascii="Arial" w:eastAsia="Arial" w:hAnsi="Arial" w:cs="Arial"/>
          <w:b/>
          <w:sz w:val="24"/>
          <w:szCs w:val="24"/>
        </w:rPr>
        <w:t xml:space="preserve">Supplemental Table </w:t>
      </w:r>
      <w:r>
        <w:rPr>
          <w:rFonts w:ascii="Arial" w:eastAsia="Arial" w:hAnsi="Arial" w:cs="Arial"/>
          <w:b/>
          <w:sz w:val="24"/>
          <w:szCs w:val="24"/>
        </w:rPr>
        <w:t>1</w:t>
      </w:r>
      <w:r w:rsidRPr="00067D66">
        <w:rPr>
          <w:rFonts w:ascii="Arial" w:eastAsia="Arial" w:hAnsi="Arial" w:cs="Arial"/>
          <w:b/>
          <w:sz w:val="24"/>
          <w:szCs w:val="24"/>
        </w:rPr>
        <w:t xml:space="preserve">: </w:t>
      </w:r>
      <w:r>
        <w:rPr>
          <w:rFonts w:ascii="Arial" w:eastAsia="Arial" w:hAnsi="Arial" w:cs="Arial"/>
          <w:sz w:val="24"/>
          <w:szCs w:val="24"/>
        </w:rPr>
        <w:t>Risk-adjusted factors associated with in-hospital mortality</w:t>
      </w:r>
      <w:r w:rsidRPr="00067D66">
        <w:rPr>
          <w:rFonts w:ascii="Arial" w:eastAsia="Arial" w:hAnsi="Arial" w:cs="Arial"/>
          <w:sz w:val="24"/>
          <w:szCs w:val="24"/>
        </w:rPr>
        <w:t>.</w:t>
      </w:r>
    </w:p>
    <w:p w14:paraId="27E05CC1" w14:textId="77777777" w:rsidR="00945371" w:rsidRDefault="00945371" w:rsidP="00945371">
      <w:pPr>
        <w:spacing w:line="240" w:lineRule="auto"/>
        <w:rPr>
          <w:rFonts w:ascii="Arial" w:eastAsia="Arial" w:hAnsi="Arial" w:cs="Arial"/>
          <w:sz w:val="24"/>
          <w:szCs w:val="24"/>
        </w:rPr>
      </w:pPr>
      <w:r w:rsidRPr="00067D66">
        <w:rPr>
          <w:rFonts w:ascii="Arial" w:eastAsia="Arial" w:hAnsi="Arial" w:cs="Arial"/>
          <w:sz w:val="24"/>
          <w:szCs w:val="24"/>
        </w:rPr>
        <w:t>Outcomes reported as Adjusted Odds Ratio (AOR)</w:t>
      </w:r>
      <w:r>
        <w:rPr>
          <w:rFonts w:ascii="Arial" w:eastAsia="Arial" w:hAnsi="Arial" w:cs="Arial"/>
          <w:sz w:val="24"/>
          <w:szCs w:val="24"/>
        </w:rPr>
        <w:t xml:space="preserve"> with </w:t>
      </w:r>
      <w:r>
        <w:rPr>
          <w:rFonts w:ascii="Arial" w:eastAsia="Arial" w:hAnsi="Arial" w:cs="Arial"/>
          <w:color w:val="000000"/>
          <w:sz w:val="24"/>
          <w:szCs w:val="24"/>
        </w:rPr>
        <w:t>95% confidence intervals (CI)</w:t>
      </w:r>
      <w:r w:rsidRPr="00067D66">
        <w:rPr>
          <w:rFonts w:ascii="Arial" w:eastAsia="Arial" w:hAnsi="Arial" w:cs="Arial"/>
          <w:sz w:val="24"/>
          <w:szCs w:val="24"/>
        </w:rPr>
        <w:t>.</w:t>
      </w:r>
    </w:p>
    <w:p w14:paraId="395CBE26" w14:textId="13932F9F" w:rsidR="002D014D" w:rsidRPr="002D014D" w:rsidRDefault="002D014D" w:rsidP="00945371">
      <w:pPr>
        <w:spacing w:line="240" w:lineRule="auto"/>
        <w:rPr>
          <w:rFonts w:ascii="Arial" w:eastAsia="Arial" w:hAnsi="Arial" w:cs="Arial"/>
          <w:i/>
          <w:iCs/>
          <w:sz w:val="24"/>
          <w:szCs w:val="24"/>
        </w:rPr>
      </w:pPr>
      <w:r w:rsidRPr="002D014D">
        <w:rPr>
          <w:rFonts w:ascii="Arial" w:eastAsia="Arial" w:hAnsi="Arial" w:cs="Arial"/>
          <w:i/>
          <w:iCs/>
          <w:sz w:val="24"/>
          <w:szCs w:val="24"/>
        </w:rPr>
        <w:t>CABG, coronary artery bypass grafting</w:t>
      </w:r>
    </w:p>
    <w:tbl>
      <w:tblPr>
        <w:tblW w:w="9810" w:type="dxa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590"/>
        <w:gridCol w:w="2160"/>
        <w:gridCol w:w="1890"/>
        <w:gridCol w:w="1170"/>
      </w:tblGrid>
      <w:tr w:rsidR="00945371" w:rsidRPr="00067D66" w14:paraId="193F267D" w14:textId="77777777" w:rsidTr="00534D8F">
        <w:tc>
          <w:tcPr>
            <w:tcW w:w="4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553327A" w14:textId="77777777" w:rsidR="00945371" w:rsidRPr="00067D66" w:rsidRDefault="00945371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3C44E68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AOR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D00CEAF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b/>
                <w:sz w:val="24"/>
                <w:szCs w:val="24"/>
              </w:rPr>
              <w:t>95%CI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14:paraId="030606CA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67D66">
              <w:rPr>
                <w:rFonts w:ascii="Arial" w:eastAsia="Arial" w:hAnsi="Arial" w:cs="Arial"/>
                <w:b/>
                <w:i/>
                <w:sz w:val="24"/>
                <w:szCs w:val="24"/>
              </w:rPr>
              <w:t>P-value</w:t>
            </w:r>
          </w:p>
        </w:tc>
      </w:tr>
      <w:tr w:rsidR="00945371" w:rsidRPr="00067D66" w14:paraId="6D6F1E35" w14:textId="77777777" w:rsidTr="00534D8F">
        <w:tc>
          <w:tcPr>
            <w:tcW w:w="45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6B4383F" w14:textId="77777777" w:rsidR="00945371" w:rsidRPr="00067D66" w:rsidRDefault="00945371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Patient Characteristic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ADE8128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50DC52D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2C52540C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945371" w:rsidRPr="00067D66" w14:paraId="389C49AC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AE6CCE4" w14:textId="77777777" w:rsidR="00945371" w:rsidRPr="00067D66" w:rsidRDefault="00945371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Age </w:t>
            </w:r>
            <w:r w:rsidRPr="003E0901">
              <w:rPr>
                <w:rFonts w:ascii="Arial" w:eastAsia="Arial" w:hAnsi="Arial" w:cs="Arial"/>
                <w:color w:val="000000"/>
                <w:sz w:val="24"/>
                <w:szCs w:val="24"/>
              </w:rPr>
              <w:t>(per year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34F278F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03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EAD85E4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02-1.03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1F68014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&lt;0.001</w:t>
            </w:r>
          </w:p>
        </w:tc>
      </w:tr>
      <w:tr w:rsidR="00945371" w:rsidRPr="00067D66" w14:paraId="40A03004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EC30D1F" w14:textId="77777777" w:rsidR="00945371" w:rsidRPr="00067D66" w:rsidRDefault="00945371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Female (reference: Male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BDB3C98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14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4B0875C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99-1.31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3459CE1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07</w:t>
            </w:r>
          </w:p>
        </w:tc>
      </w:tr>
      <w:tr w:rsidR="00945371" w:rsidRPr="00067D66" w14:paraId="1D3858F5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C5EDFD8" w14:textId="77777777" w:rsidR="00945371" w:rsidRPr="00067D66" w:rsidRDefault="00945371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lixhauser</w:t>
            </w:r>
            <w:proofErr w:type="spellEnd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Index </w:t>
            </w:r>
            <w:r w:rsidRPr="003E0901">
              <w:rPr>
                <w:rFonts w:ascii="Arial" w:eastAsia="Arial" w:hAnsi="Arial" w:cs="Arial"/>
                <w:color w:val="000000"/>
                <w:sz w:val="24"/>
                <w:szCs w:val="24"/>
              </w:rPr>
              <w:t>(per score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EBE4BDE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75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5715ACB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71-0.79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8B4DABE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&lt;0.001</w:t>
            </w:r>
          </w:p>
        </w:tc>
      </w:tr>
      <w:tr w:rsidR="00945371" w:rsidRPr="00067D66" w14:paraId="1D621A6E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5B96FBF" w14:textId="77777777" w:rsidR="00945371" w:rsidRDefault="00945371" w:rsidP="00534D8F">
            <w:pP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Socioeconomic disadvantage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600A378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09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18BE518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94-1.26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EE0B3E4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25</w:t>
            </w:r>
          </w:p>
        </w:tc>
      </w:tr>
      <w:tr w:rsidR="00945371" w:rsidRPr="00067D66" w14:paraId="219DD2E2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79CB751" w14:textId="77777777" w:rsidR="00945371" w:rsidRPr="00067D66" w:rsidRDefault="00945371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History of prior cardiac operation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2317199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12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DDFC5E3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91-1.37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CB75DFE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27</w:t>
            </w:r>
          </w:p>
        </w:tc>
      </w:tr>
      <w:tr w:rsidR="00945371" w:rsidRPr="00067D66" w14:paraId="5699C8EB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EAFFA73" w14:textId="77777777" w:rsidR="00945371" w:rsidRPr="00067D66" w:rsidRDefault="00945371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Cardiac Procedure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027D929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3C2A308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CF53909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945371" w:rsidRPr="00067D66" w14:paraId="38B652F7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4BDC9B1" w14:textId="77777777" w:rsidR="00945371" w:rsidRPr="00067D66" w:rsidRDefault="00945371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solated aortic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FEF81D6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254D639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BAAF644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945371" w:rsidRPr="00067D66" w14:paraId="5A4119EB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599AA68" w14:textId="77777777" w:rsidR="00945371" w:rsidRPr="00067D66" w:rsidRDefault="00945371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solated mitral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32B3CC9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00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CC7BF2B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84-1.20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5FD876C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97</w:t>
            </w:r>
          </w:p>
        </w:tc>
      </w:tr>
      <w:tr w:rsidR="00945371" w:rsidRPr="00067D66" w14:paraId="3D6BE14C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E8C247D" w14:textId="77777777" w:rsidR="00945371" w:rsidRPr="00067D66" w:rsidRDefault="00945371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solated pulmonic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1609A44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13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20AE7C9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43-2.93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76AF5FD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81</w:t>
            </w:r>
          </w:p>
        </w:tc>
      </w:tr>
      <w:tr w:rsidR="00945371" w:rsidRPr="00067D66" w14:paraId="75DC81E3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EAEFA25" w14:textId="77777777" w:rsidR="00945371" w:rsidRPr="00067D66" w:rsidRDefault="00945371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solated tricuspid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9BF5FF7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97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DD170C1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71-1.33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6DF76C6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86</w:t>
            </w:r>
          </w:p>
        </w:tc>
      </w:tr>
      <w:tr w:rsidR="00945371" w:rsidRPr="00067D66" w14:paraId="63113658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76FDA53" w14:textId="77777777" w:rsidR="00945371" w:rsidRPr="00067D66" w:rsidRDefault="00945371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ulti-valve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9177B8C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81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4EB51B8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51-2.17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2AAF1F6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&lt;0.001</w:t>
            </w:r>
          </w:p>
        </w:tc>
      </w:tr>
      <w:tr w:rsidR="00945371" w:rsidRPr="00067D66" w14:paraId="418EAC61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65EAEDA" w14:textId="77777777" w:rsidR="00945371" w:rsidRPr="00067D66" w:rsidRDefault="00945371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ABG + valve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966B5B8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.10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4560320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71-2.59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2C2ADB4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&lt;0.001</w:t>
            </w:r>
          </w:p>
        </w:tc>
      </w:tr>
      <w:tr w:rsidR="00945371" w:rsidRPr="00067D66" w14:paraId="70D34170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977E4D9" w14:textId="77777777" w:rsidR="00945371" w:rsidRPr="00067D66" w:rsidRDefault="00945371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Median income percentile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79329FB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3BE5128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73C569B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945371" w:rsidRPr="00067D66" w14:paraId="5DA55C24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3824A50" w14:textId="77777777" w:rsidR="00945371" w:rsidRPr="00067D66" w:rsidRDefault="00945371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6th - 100th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869DD2A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0568912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2D55832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945371" w:rsidRPr="00067D66" w14:paraId="688C18C6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BCCB316" w14:textId="77777777" w:rsidR="00945371" w:rsidRDefault="00945371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1st - 75th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6FF1CF2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08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4065477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88-1.32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1E3504A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46</w:t>
            </w:r>
          </w:p>
        </w:tc>
      </w:tr>
      <w:tr w:rsidR="00945371" w:rsidRPr="00067D66" w14:paraId="3678613E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19F415D" w14:textId="77777777" w:rsidR="00945371" w:rsidRDefault="00945371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6th - 50th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59B7A08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39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8A5584E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15-1.69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A39622E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001</w:t>
            </w:r>
          </w:p>
        </w:tc>
      </w:tr>
      <w:tr w:rsidR="00945371" w:rsidRPr="00067D66" w14:paraId="76F9CCB0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3375BE5" w14:textId="77777777" w:rsidR="00945371" w:rsidRDefault="00945371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 - 25th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DCD27E6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18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28075E1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97-1.43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536EB9E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11</w:t>
            </w:r>
          </w:p>
        </w:tc>
      </w:tr>
      <w:tr w:rsidR="00945371" w:rsidRPr="00067D66" w14:paraId="04EC0EAB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82E66EF" w14:textId="77777777" w:rsidR="00945371" w:rsidRDefault="00945371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Insurance coverage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72FC759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EFF8A15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C611EED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945371" w:rsidRPr="00067D66" w14:paraId="53A41B7E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EFB5BCF" w14:textId="77777777" w:rsidR="00945371" w:rsidRDefault="00945371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rivate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BFDFC0D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9BB4F46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1DCEE05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945371" w:rsidRPr="00067D66" w14:paraId="430B1ED4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9BF9D45" w14:textId="77777777" w:rsidR="00945371" w:rsidRDefault="00945371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edicare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7013A82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24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52E49EA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03-1.49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BD69B29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02</w:t>
            </w:r>
          </w:p>
        </w:tc>
      </w:tr>
      <w:tr w:rsidR="00945371" w:rsidRPr="00067D66" w14:paraId="43A1609F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CAA87EE" w14:textId="77777777" w:rsidR="00945371" w:rsidRDefault="00945371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edicaid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52D71ED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26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B788157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02-1.57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906C430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03</w:t>
            </w:r>
          </w:p>
        </w:tc>
      </w:tr>
      <w:tr w:rsidR="00945371" w:rsidRPr="00067D66" w14:paraId="471FFB1A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1047EEB" w14:textId="77777777" w:rsidR="00945371" w:rsidRDefault="00945371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Uninsured/self-pay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485B7F7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30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8EF5A37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99-1.69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164E7DD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06</w:t>
            </w:r>
          </w:p>
        </w:tc>
      </w:tr>
      <w:tr w:rsidR="00945371" w:rsidRPr="00067D66" w14:paraId="26E13310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0F0EAFD" w14:textId="77777777" w:rsidR="00945371" w:rsidRDefault="00945371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Comorbidities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573BDE2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4485600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618221B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945371" w:rsidRPr="00067D66" w14:paraId="2C59E167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870AAB4" w14:textId="77777777" w:rsidR="00945371" w:rsidRDefault="00945371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rrhythmia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5519695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98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60A87C8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86-1.13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D07B93A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78</w:t>
            </w:r>
          </w:p>
        </w:tc>
      </w:tr>
      <w:tr w:rsidR="00945371" w:rsidRPr="00067D66" w14:paraId="66903DA0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F2905A9" w14:textId="77777777" w:rsidR="00945371" w:rsidRDefault="00945371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oronary artery disease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3CAE4AF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59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9B3E193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48-0.73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4E16944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&lt;0.001</w:t>
            </w:r>
          </w:p>
        </w:tc>
      </w:tr>
      <w:tr w:rsidR="00945371" w:rsidRPr="00067D66" w14:paraId="7A552F19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69920DB" w14:textId="77777777" w:rsidR="00945371" w:rsidRDefault="00945371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hronic pulmonary disease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B8E4374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12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BBEA770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86-1.45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C2A358C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41</w:t>
            </w:r>
          </w:p>
        </w:tc>
      </w:tr>
      <w:tr w:rsidR="00945371" w:rsidRPr="00067D66" w14:paraId="3CB317F2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0FCBA02" w14:textId="77777777" w:rsidR="00945371" w:rsidRDefault="00945371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oagulopathy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A78B62A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91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3F1687D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65-2.21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F424738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&lt;0.001</w:t>
            </w:r>
          </w:p>
        </w:tc>
      </w:tr>
      <w:tr w:rsidR="00945371" w:rsidRPr="00067D66" w14:paraId="6D7D7615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DAA6845" w14:textId="77777777" w:rsidR="00945371" w:rsidRDefault="00945371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ongestive heart failure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D6EF23C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59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44FD977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38-1.84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65672C2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&lt;0.001</w:t>
            </w:r>
          </w:p>
        </w:tc>
      </w:tr>
      <w:tr w:rsidR="00945371" w:rsidRPr="00067D66" w14:paraId="76DCFDFA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127FC58" w14:textId="77777777" w:rsidR="00945371" w:rsidRDefault="00945371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njection drug use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608610E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55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A8052EB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43-0.71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7F9D7E9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&lt;0.001</w:t>
            </w:r>
          </w:p>
        </w:tc>
      </w:tr>
      <w:tr w:rsidR="00945371" w:rsidRPr="00067D66" w14:paraId="1C1E9A01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7085516" w14:textId="77777777" w:rsidR="00945371" w:rsidRDefault="00945371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Liver disease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5B4EACF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.00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8A0DB6A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.09-7.08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E0E7801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&lt;0.001</w:t>
            </w:r>
          </w:p>
        </w:tc>
      </w:tr>
      <w:tr w:rsidR="00945371" w:rsidRPr="00067D66" w14:paraId="4E6352F9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D06D175" w14:textId="77777777" w:rsidR="00945371" w:rsidRDefault="00945371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Late-stage kidney disease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99E5F13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.69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BB2597B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.21-3.26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41FAE03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&lt;0.001</w:t>
            </w:r>
          </w:p>
        </w:tc>
      </w:tr>
      <w:tr w:rsidR="00945371" w:rsidRPr="00067D66" w14:paraId="6FBFAF4A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37308E7" w14:textId="77777777" w:rsidR="00945371" w:rsidRDefault="00945371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eurological disorder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F2955B7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.06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FCA387A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76-2.41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BE588D9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&lt;0.001</w:t>
            </w:r>
          </w:p>
        </w:tc>
      </w:tr>
      <w:tr w:rsidR="00945371" w:rsidRPr="00067D66" w14:paraId="26AC47D6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7B4AE82" w14:textId="77777777" w:rsidR="00945371" w:rsidRDefault="00945371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Opioid use disorder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997782F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77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2EA7D71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55-1.09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8DB0DC7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14</w:t>
            </w:r>
          </w:p>
        </w:tc>
      </w:tr>
      <w:tr w:rsidR="00945371" w:rsidRPr="00067D66" w14:paraId="10265D11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A4CAD97" w14:textId="77777777" w:rsidR="00945371" w:rsidRDefault="00945371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Pulmonary circulatory disorder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AAC5352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25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00545FC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.02-1.53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55A9C2D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04</w:t>
            </w:r>
          </w:p>
        </w:tc>
      </w:tr>
      <w:tr w:rsidR="00945371" w:rsidRPr="00067D66" w14:paraId="581B1A61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ACD0C2D" w14:textId="77777777" w:rsidR="00945371" w:rsidRDefault="00945371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obacco use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758DA44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69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6BA13DB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59-0.80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B989864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&lt;0.001</w:t>
            </w:r>
          </w:p>
        </w:tc>
      </w:tr>
      <w:tr w:rsidR="00945371" w:rsidRPr="00067D66" w14:paraId="7F67EF4C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2CFE45D" w14:textId="77777777" w:rsidR="00945371" w:rsidRDefault="00945371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C78978F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95AFF45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2FFEE5C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945371" w:rsidRPr="00067D66" w14:paraId="18B8D0D5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154396F" w14:textId="77777777" w:rsidR="00945371" w:rsidRDefault="00945371" w:rsidP="00534D8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Hospital characteristics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72C36DC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6416019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510988A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945371" w:rsidRPr="00067D66" w14:paraId="437F5879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5304809" w14:textId="77777777" w:rsidR="00945371" w:rsidRDefault="00945371" w:rsidP="002D01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Hospital teaching status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8482DC7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4110115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B638202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945371" w:rsidRPr="00067D66" w14:paraId="4D9C9D59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771FA52" w14:textId="77777777" w:rsidR="00945371" w:rsidRDefault="00945371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on-metropolitan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A9CBF88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A6C9089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1F1A03A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945371" w:rsidRPr="00067D66" w14:paraId="67F9FCA5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C4D35BA" w14:textId="77777777" w:rsidR="00945371" w:rsidRDefault="00945371" w:rsidP="00534D8F">
            <w:pPr>
              <w:spacing w:after="0" w:line="240" w:lineRule="auto"/>
              <w:ind w:left="14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tropolitan non-teaching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912E49C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69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4D8E574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39-1.22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FE75021" w14:textId="77777777" w:rsidR="00945371" w:rsidRPr="00067D66" w:rsidRDefault="00945371" w:rsidP="00534D8F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20</w:t>
            </w:r>
          </w:p>
        </w:tc>
      </w:tr>
      <w:tr w:rsidR="00945371" w:rsidRPr="00067D66" w14:paraId="16BE70D8" w14:textId="77777777" w:rsidTr="00534D8F">
        <w:tc>
          <w:tcPr>
            <w:tcW w:w="459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A2BFFA2" w14:textId="5DABC551" w:rsidR="00945371" w:rsidRDefault="00945371" w:rsidP="00945371">
            <w:pPr>
              <w:spacing w:after="0" w:line="240" w:lineRule="auto"/>
              <w:ind w:left="144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etropolitan teaching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4FAD380" w14:textId="21BDADE3" w:rsidR="00945371" w:rsidRDefault="00945371" w:rsidP="00945371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54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590B3B0" w14:textId="04C4A1CE" w:rsidR="00945371" w:rsidRDefault="00945371" w:rsidP="00945371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31-0.93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B4A26C6" w14:textId="06800221" w:rsidR="00945371" w:rsidRDefault="00945371" w:rsidP="00945371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03</w:t>
            </w:r>
          </w:p>
        </w:tc>
      </w:tr>
    </w:tbl>
    <w:p w14:paraId="4E1B489D" w14:textId="77777777" w:rsidR="002200E7" w:rsidRDefault="002200E7"/>
    <w:sectPr w:rsidR="002200E7" w:rsidSect="00945371"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371"/>
    <w:rsid w:val="00093409"/>
    <w:rsid w:val="002200E7"/>
    <w:rsid w:val="002D014D"/>
    <w:rsid w:val="00945371"/>
    <w:rsid w:val="00AD4F25"/>
    <w:rsid w:val="00B06170"/>
    <w:rsid w:val="00F56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C374D"/>
  <w15:chartTrackingRefBased/>
  <w15:docId w15:val="{C6EF4669-6D02-47DA-8195-9436117F4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371"/>
    <w:pPr>
      <w:spacing w:line="256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53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3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3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3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3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3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3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3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3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3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3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3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3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3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3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3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3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3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3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53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3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3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3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53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3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53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3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3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3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iee, Barzin (Volunteer)</dc:creator>
  <cp:keywords/>
  <dc:description/>
  <cp:lastModifiedBy>Badiee, Barzin (Volunteer)</cp:lastModifiedBy>
  <cp:revision>2</cp:revision>
  <dcterms:created xsi:type="dcterms:W3CDTF">2025-09-26T19:40:00Z</dcterms:created>
  <dcterms:modified xsi:type="dcterms:W3CDTF">2025-09-26T20:36:00Z</dcterms:modified>
</cp:coreProperties>
</file>